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042F8" w14:paraId="447C0D70" w14:textId="77777777" w:rsidTr="000042F8">
        <w:tc>
          <w:tcPr>
            <w:tcW w:w="4675" w:type="dxa"/>
          </w:tcPr>
          <w:p w14:paraId="3296BD29" w14:textId="678392EF" w:rsidR="000042F8" w:rsidRDefault="000042F8">
            <w:r>
              <w:t>Outcome</w:t>
            </w:r>
          </w:p>
        </w:tc>
        <w:tc>
          <w:tcPr>
            <w:tcW w:w="4675" w:type="dxa"/>
          </w:tcPr>
          <w:p w14:paraId="5BE3929A" w14:textId="6EC0F450" w:rsidR="000042F8" w:rsidRDefault="000042F8">
            <w:r>
              <w:t>Codes used</w:t>
            </w:r>
            <w:r w:rsidR="00EF7805">
              <w:t xml:space="preserve"> (unless specified, codes refer to </w:t>
            </w:r>
            <w:r w:rsidR="00BD3494">
              <w:t>higher level, and lower level codes are included)</w:t>
            </w:r>
          </w:p>
        </w:tc>
      </w:tr>
      <w:tr w:rsidR="000042F8" w14:paraId="65FFA520" w14:textId="77777777" w:rsidTr="000042F8">
        <w:tc>
          <w:tcPr>
            <w:tcW w:w="4675" w:type="dxa"/>
          </w:tcPr>
          <w:p w14:paraId="661C6650" w14:textId="343B6548" w:rsidR="000042F8" w:rsidRDefault="000042F8">
            <w:r>
              <w:t>Gestational Hypertension</w:t>
            </w:r>
            <w:r w:rsidR="00B45B5C">
              <w:t xml:space="preserve"> (without pre-eclampsia or pre-existing hypertension)</w:t>
            </w:r>
          </w:p>
        </w:tc>
        <w:tc>
          <w:tcPr>
            <w:tcW w:w="4675" w:type="dxa"/>
          </w:tcPr>
          <w:p w14:paraId="01476045" w14:textId="4335CCC7" w:rsidR="00A0221E" w:rsidRDefault="00A0221E" w:rsidP="00A0221E">
            <w:r>
              <w:t>ICD-9</w:t>
            </w:r>
            <w:r w:rsidR="00EE3ED2">
              <w:t>-CM</w:t>
            </w:r>
            <w:r>
              <w:t xml:space="preserve">: 642.3 </w:t>
            </w:r>
          </w:p>
          <w:p w14:paraId="01FDCFC7" w14:textId="53633594" w:rsidR="00B45B5C" w:rsidRDefault="00B45B5C" w:rsidP="00A0221E">
            <w:r>
              <w:t xml:space="preserve">    (</w:t>
            </w:r>
            <w:proofErr w:type="gramStart"/>
            <w:r>
              <w:t>without:</w:t>
            </w:r>
            <w:proofErr w:type="gramEnd"/>
            <w:r>
              <w:t xml:space="preserve"> 642.0, 642.1, 642.2, 642.4, 642.5, 642.7, 642.6, 401-405)</w:t>
            </w:r>
          </w:p>
          <w:p w14:paraId="7E15D330" w14:textId="65A93D2B" w:rsidR="000042F8" w:rsidRDefault="000042F8">
            <w:r>
              <w:t>ICD-10</w:t>
            </w:r>
            <w:r w:rsidR="00EE3ED2">
              <w:t>-CA</w:t>
            </w:r>
            <w:r>
              <w:t xml:space="preserve">: O13, O16 </w:t>
            </w:r>
          </w:p>
          <w:p w14:paraId="289C7570" w14:textId="196B44A9" w:rsidR="00B45B5C" w:rsidRDefault="00B45B5C">
            <w:r>
              <w:t xml:space="preserve">   (without: O10, O11, O14, O15, I10, I11, I12, I13, I15)</w:t>
            </w:r>
          </w:p>
          <w:p w14:paraId="6A8E0917" w14:textId="2F156212" w:rsidR="000042F8" w:rsidRDefault="000042F8" w:rsidP="00A0221E"/>
        </w:tc>
      </w:tr>
      <w:tr w:rsidR="000042F8" w14:paraId="6F1B7783" w14:textId="77777777" w:rsidTr="000042F8">
        <w:tc>
          <w:tcPr>
            <w:tcW w:w="4675" w:type="dxa"/>
          </w:tcPr>
          <w:p w14:paraId="1B6E9A70" w14:textId="52684D34" w:rsidR="000042F8" w:rsidRDefault="000042F8">
            <w:r>
              <w:t>Preeclampsia</w:t>
            </w:r>
          </w:p>
        </w:tc>
        <w:tc>
          <w:tcPr>
            <w:tcW w:w="4675" w:type="dxa"/>
          </w:tcPr>
          <w:p w14:paraId="2CCD4FAC" w14:textId="5D2DE0A5" w:rsidR="00A0221E" w:rsidRDefault="00A0221E" w:rsidP="000042F8">
            <w:r>
              <w:t>ICD-9</w:t>
            </w:r>
            <w:r w:rsidR="00EE3ED2">
              <w:t>-CM</w:t>
            </w:r>
            <w:r>
              <w:t>: 642.4 – 642.7</w:t>
            </w:r>
          </w:p>
          <w:p w14:paraId="313BAB18" w14:textId="19A2227A" w:rsidR="00A0221E" w:rsidRDefault="00A0221E" w:rsidP="00A0221E">
            <w:r>
              <w:t>ICD-10</w:t>
            </w:r>
            <w:r w:rsidR="00EE3ED2">
              <w:t>-CA</w:t>
            </w:r>
            <w:r>
              <w:t>: O11, O14, O15</w:t>
            </w:r>
          </w:p>
          <w:p w14:paraId="7D277E0B" w14:textId="60E663D6" w:rsidR="000042F8" w:rsidRDefault="000042F8" w:rsidP="000042F8"/>
        </w:tc>
      </w:tr>
      <w:tr w:rsidR="000042F8" w14:paraId="4EDA32DE" w14:textId="77777777" w:rsidTr="000042F8">
        <w:tc>
          <w:tcPr>
            <w:tcW w:w="4675" w:type="dxa"/>
          </w:tcPr>
          <w:p w14:paraId="0BC4BED3" w14:textId="2D201E00" w:rsidR="000042F8" w:rsidRDefault="00A0221E">
            <w:r>
              <w:t>Anxiety or depression diagnosis</w:t>
            </w:r>
          </w:p>
        </w:tc>
        <w:tc>
          <w:tcPr>
            <w:tcW w:w="4675" w:type="dxa"/>
          </w:tcPr>
          <w:p w14:paraId="4AE1D5EC" w14:textId="11D379E5" w:rsidR="00A0221E" w:rsidRDefault="00A0221E">
            <w:r>
              <w:t>ICD-9</w:t>
            </w:r>
            <w:r w:rsidR="00EE3ED2">
              <w:t>-CM</w:t>
            </w:r>
            <w:r>
              <w:t>: 296, 300, 311</w:t>
            </w:r>
          </w:p>
          <w:p w14:paraId="15D95D3A" w14:textId="2DF33DD7" w:rsidR="000042F8" w:rsidRDefault="00A0221E">
            <w:r>
              <w:t>ICD-10</w:t>
            </w:r>
            <w:r w:rsidR="00EE3ED2">
              <w:t>-CA</w:t>
            </w:r>
            <w:r>
              <w:t>: F30-39, F40-48, F68</w:t>
            </w:r>
          </w:p>
        </w:tc>
      </w:tr>
      <w:tr w:rsidR="000042F8" w14:paraId="5893BDBB" w14:textId="77777777" w:rsidTr="000042F8">
        <w:tc>
          <w:tcPr>
            <w:tcW w:w="4675" w:type="dxa"/>
          </w:tcPr>
          <w:p w14:paraId="23DE3C5A" w14:textId="0FE50EBA" w:rsidR="000042F8" w:rsidRDefault="00A0221E">
            <w:r>
              <w:t>Anxiety or depression prescription</w:t>
            </w:r>
          </w:p>
        </w:tc>
        <w:tc>
          <w:tcPr>
            <w:tcW w:w="4675" w:type="dxa"/>
          </w:tcPr>
          <w:p w14:paraId="1FBE0A09" w14:textId="6768DA05" w:rsidR="000042F8" w:rsidRDefault="00A0221E">
            <w:r>
              <w:t>ATC: N05A, NO5B, NO6A</w:t>
            </w:r>
          </w:p>
        </w:tc>
      </w:tr>
    </w:tbl>
    <w:p w14:paraId="00C5C096" w14:textId="77777777" w:rsidR="00933A3D" w:rsidRDefault="00C856CE"/>
    <w:sectPr w:rsidR="00933A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2F8"/>
    <w:rsid w:val="000042F8"/>
    <w:rsid w:val="002456F9"/>
    <w:rsid w:val="004778CD"/>
    <w:rsid w:val="009001D4"/>
    <w:rsid w:val="00A0221E"/>
    <w:rsid w:val="00A928A9"/>
    <w:rsid w:val="00B45B5C"/>
    <w:rsid w:val="00BD3494"/>
    <w:rsid w:val="00C705BC"/>
    <w:rsid w:val="00C856CE"/>
    <w:rsid w:val="00ED5468"/>
    <w:rsid w:val="00EE3ED2"/>
    <w:rsid w:val="00EF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5DBCF"/>
  <w15:chartTrackingRefBased/>
  <w15:docId w15:val="{16CA69E5-09BD-407C-9CE0-98140744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5B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B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Hetherington</dc:creator>
  <cp:keywords/>
  <dc:description/>
  <cp:lastModifiedBy>Erin Hetherington</cp:lastModifiedBy>
  <cp:revision>2</cp:revision>
  <dcterms:created xsi:type="dcterms:W3CDTF">2021-01-27T14:18:00Z</dcterms:created>
  <dcterms:modified xsi:type="dcterms:W3CDTF">2021-01-27T14:18:00Z</dcterms:modified>
</cp:coreProperties>
</file>